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0529" w:rsidRPr="00EC0529" w:rsidRDefault="00EC0529" w:rsidP="00CF3B73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</w:pPr>
      <w:r w:rsidRPr="00EC0529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The Health Literacy Instrument for Adults (HELIA</w:t>
      </w:r>
      <w:r w:rsidR="00CF3B73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)</w:t>
      </w:r>
    </w:p>
    <w:tbl>
      <w:tblPr>
        <w:tblW w:w="11532" w:type="dxa"/>
        <w:tblInd w:w="-1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"/>
        <w:gridCol w:w="8921"/>
        <w:gridCol w:w="435"/>
        <w:gridCol w:w="435"/>
        <w:gridCol w:w="435"/>
        <w:gridCol w:w="435"/>
        <w:gridCol w:w="435"/>
      </w:tblGrid>
      <w:tr w:rsidR="00EC0529" w:rsidRPr="00B36DA5" w:rsidTr="00ED2536">
        <w:tc>
          <w:tcPr>
            <w:tcW w:w="436" w:type="dxa"/>
            <w:vMerge w:val="restart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</w:t>
            </w:r>
          </w:p>
        </w:tc>
        <w:tc>
          <w:tcPr>
            <w:tcW w:w="8921" w:type="dxa"/>
            <w:vMerge w:val="restart"/>
            <w:shd w:val="clear" w:color="auto" w:fill="FFFFFF"/>
            <w:vAlign w:val="center"/>
          </w:tcPr>
          <w:p w:rsidR="00EC0529" w:rsidRPr="00B36DA5" w:rsidRDefault="00EC0529" w:rsidP="00EC05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Question</w:t>
            </w:r>
          </w:p>
        </w:tc>
        <w:tc>
          <w:tcPr>
            <w:tcW w:w="2175" w:type="dxa"/>
            <w:gridSpan w:val="5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Likert scale</w:t>
            </w:r>
          </w:p>
        </w:tc>
      </w:tr>
      <w:tr w:rsidR="00EC0529" w:rsidRPr="00B36DA5" w:rsidTr="00EC0529">
        <w:tc>
          <w:tcPr>
            <w:tcW w:w="436" w:type="dxa"/>
            <w:vMerge/>
            <w:shd w:val="clear" w:color="auto" w:fill="FFFFFF"/>
            <w:vAlign w:val="center"/>
          </w:tcPr>
          <w:p w:rsidR="00EC0529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8921" w:type="dxa"/>
            <w:vMerge/>
            <w:shd w:val="clear" w:color="auto" w:fill="FFFFFF"/>
            <w:vAlign w:val="center"/>
          </w:tcPr>
          <w:p w:rsidR="00EC0529" w:rsidRDefault="00EC0529" w:rsidP="00EC05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</w:t>
            </w: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</w:t>
            </w: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</w:t>
            </w: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</w:t>
            </w: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5</w:t>
            </w: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Reading educational materials about health (booklets, pamphlets, and leaflets) is easy for me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Reading written instructions from doctors, dentists and health workers about my illness is easy for me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</w:t>
            </w:r>
          </w:p>
        </w:tc>
        <w:tc>
          <w:tcPr>
            <w:tcW w:w="8921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Reading medical and dental forms (such as admissions, consent, filing, etc. in hospitals and medical</w:t>
            </w:r>
          </w:p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centers) is easy for me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Reading leaflets and instructions for laboratory testing, ultrasound or radiology is easy for me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5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can find health information from different sources when I need such information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can find health information about healthy eating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7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can find health information on mental health such as depression and stress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8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can find health information about a specific disease when I need to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9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can find health information for some health problems and diseases such as high blood pressure, high blood sugar and high lipid levels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0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can find health information about harmful effects of tobacco and smoking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1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can understand the recommendations for a healthy diet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2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can understand when my physician explains about my illness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3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can understand the meaning when reading medical forms (such as admissions, consents, filings, etc.) in hospitals and health centers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4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can understand signage guidelines in hospitals, clinics and health centers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5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can understand drug information on labels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6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can understand the risks, and benefits of drugs prescribed by my physician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7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can understand written information before testing, ultrasound or radiology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8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can evaluate health-related information on the Internet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9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can evaluate health-related information broadcast on television and radio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0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can assess the accuracy of health-related recommendations I receive from relatives and friends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1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can communicate trusted health information to others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2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When facing an illness, I know where to go or with whom to speak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3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When physician suggests that I should take antibiotic capsules three times a day I know that I should take one tablet every 8 h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4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do not cut my medications without my physician’s permission, even if symptoms disappear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5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f anyone from my first-degree relatives develops cancer (such as prostate, breast, cervix, colon, etc.), I see a doctor to examine me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6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avoid doing or eating things that increase my blood pressure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7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visit my physician for regular checkups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8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am health-conscious in any situation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B36DA5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9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f needed, I ask my physician or health care team questions about my disease.</w:t>
            </w: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Pr="00B36DA5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0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buy dairy products (milk, yoghurt, cheese, etc.) according to their fat percentage.</w:t>
            </w: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1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avoid using substances that increase my weight.</w:t>
            </w: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2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use a seat belt when driving.</w:t>
            </w: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EC0529" w:rsidRPr="00B36DA5" w:rsidTr="00EC0529">
        <w:tc>
          <w:tcPr>
            <w:tcW w:w="436" w:type="dxa"/>
            <w:shd w:val="clear" w:color="auto" w:fill="FFFFFF"/>
            <w:vAlign w:val="center"/>
          </w:tcPr>
          <w:p w:rsidR="00EC0529" w:rsidRPr="00B36DA5" w:rsidRDefault="00EC0529" w:rsidP="00C97B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3</w:t>
            </w:r>
          </w:p>
        </w:tc>
        <w:tc>
          <w:tcPr>
            <w:tcW w:w="8921" w:type="dxa"/>
            <w:shd w:val="clear" w:color="auto" w:fill="FFFFFF"/>
          </w:tcPr>
          <w:p w:rsidR="00EC0529" w:rsidRPr="00DE608B" w:rsidRDefault="00EC0529" w:rsidP="00B36DA5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DE608B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consider the food labels when shopping.</w:t>
            </w: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FFFFFF"/>
          </w:tcPr>
          <w:p w:rsidR="00EC0529" w:rsidRDefault="00EC0529" w:rsidP="00B36D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</w:tbl>
    <w:p w:rsidR="001F4529" w:rsidRDefault="001F4529"/>
    <w:p w:rsidR="00FC38E7" w:rsidRDefault="00FC38E7"/>
    <w:p w:rsidR="00FC38E7" w:rsidRDefault="00FC38E7"/>
    <w:p w:rsidR="00CF3B73" w:rsidRPr="00CF3B73" w:rsidRDefault="00CF3B73" w:rsidP="00CF3B73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CF3B7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Questionnaire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for</w:t>
      </w:r>
      <w:r w:rsidRPr="00CF3B7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theory of planned behavior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in</w:t>
      </w:r>
      <w:r w:rsidRPr="00CF3B7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Covid-19 pandemic</w:t>
      </w:r>
    </w:p>
    <w:tbl>
      <w:tblPr>
        <w:tblStyle w:val="TableGrid"/>
        <w:tblW w:w="11483" w:type="dxa"/>
        <w:tblInd w:w="-998" w:type="dxa"/>
        <w:tblLook w:val="04A0" w:firstRow="1" w:lastRow="0" w:firstColumn="1" w:lastColumn="0" w:noHBand="0" w:noVBand="1"/>
      </w:tblPr>
      <w:tblGrid>
        <w:gridCol w:w="485"/>
        <w:gridCol w:w="8730"/>
        <w:gridCol w:w="567"/>
        <w:gridCol w:w="425"/>
        <w:gridCol w:w="425"/>
        <w:gridCol w:w="426"/>
        <w:gridCol w:w="425"/>
      </w:tblGrid>
      <w:tr w:rsidR="00EC0529" w:rsidRPr="00C97B1C" w:rsidTr="006C7B29">
        <w:tc>
          <w:tcPr>
            <w:tcW w:w="485" w:type="dxa"/>
            <w:vMerge w:val="restart"/>
            <w:vAlign w:val="center"/>
          </w:tcPr>
          <w:p w:rsidR="00EC0529" w:rsidRPr="00B36DA5" w:rsidRDefault="00EC0529" w:rsidP="00EC0529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</w:t>
            </w:r>
          </w:p>
        </w:tc>
        <w:tc>
          <w:tcPr>
            <w:tcW w:w="8730" w:type="dxa"/>
            <w:vMerge w:val="restart"/>
            <w:vAlign w:val="center"/>
          </w:tcPr>
          <w:p w:rsidR="00EC0529" w:rsidRPr="00B36DA5" w:rsidRDefault="00EC0529" w:rsidP="00EC0529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Question</w:t>
            </w:r>
          </w:p>
        </w:tc>
        <w:tc>
          <w:tcPr>
            <w:tcW w:w="2268" w:type="dxa"/>
            <w:gridSpan w:val="5"/>
          </w:tcPr>
          <w:p w:rsidR="00EC0529" w:rsidRDefault="00EC0529" w:rsidP="00EC0529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Likert scale</w:t>
            </w:r>
          </w:p>
        </w:tc>
      </w:tr>
      <w:tr w:rsidR="00EC0529" w:rsidRPr="00C97B1C" w:rsidTr="00EC0529">
        <w:tc>
          <w:tcPr>
            <w:tcW w:w="485" w:type="dxa"/>
            <w:vMerge/>
            <w:vAlign w:val="center"/>
          </w:tcPr>
          <w:p w:rsidR="00EC0529" w:rsidRPr="00C97B1C" w:rsidRDefault="00EC0529" w:rsidP="00EC05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30" w:type="dxa"/>
            <w:vMerge/>
          </w:tcPr>
          <w:p w:rsidR="00EC0529" w:rsidRPr="00C97B1C" w:rsidRDefault="00EC0529" w:rsidP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:rsidR="00EC0529" w:rsidRDefault="00EC0529" w:rsidP="00EC0529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:rsidR="00EC0529" w:rsidRDefault="00EC0529" w:rsidP="00EC0529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</w:t>
            </w:r>
          </w:p>
        </w:tc>
        <w:tc>
          <w:tcPr>
            <w:tcW w:w="425" w:type="dxa"/>
          </w:tcPr>
          <w:p w:rsidR="00EC0529" w:rsidRDefault="00EC0529" w:rsidP="00EC0529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</w:t>
            </w:r>
          </w:p>
        </w:tc>
        <w:tc>
          <w:tcPr>
            <w:tcW w:w="426" w:type="dxa"/>
          </w:tcPr>
          <w:p w:rsidR="00EC0529" w:rsidRDefault="00EC0529" w:rsidP="00EC0529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:rsidR="00EC0529" w:rsidRDefault="00EC0529" w:rsidP="00EC0529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5</w:t>
            </w:r>
          </w:p>
        </w:tc>
      </w:tr>
      <w:tr w:rsidR="00EC0529" w:rsidRPr="00C97B1C" w:rsidTr="00EC0529">
        <w:tc>
          <w:tcPr>
            <w:tcW w:w="485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730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If I follow preventive measures, I will be less vulnerable to the corona virus.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85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730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It is not difficult for me to follow preventive measures against the corona virus.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85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30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If I take preventive measures, I will be less anxious about the corona virus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85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730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People who are important to me think that I should act proactively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85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730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People who have an influence in my life think that I should take preventive actions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85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730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People whose opinion is important to me think that I should act proactively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85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730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I think preventive measures are easily implemented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85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730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I am sure that I can prevent myself from being infected with the corona virus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85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730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I am sure that I have enough information about the corona virus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85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730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Minimizing social activities and avoiding being in polluted and public areas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85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730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Use of a disposable medical mask when visiting public places or vehicles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85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730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Washing and keeping hands clean and having minimal contact with objects in public places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85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730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Avoiding touching the mouth, nose and eyes with unwashed hands and covering the mouth and nose with the elbow when sneezing or coughing.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85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730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Checking and controlling the health status according to the virus prevention protocols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85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730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Ensuring adequate ventilation at home and at work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85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730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Distance from others in public places to reduce the spread of infection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85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8730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Vaccine injection in the recommended number of doses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FC38E7" w:rsidRDefault="00FC38E7"/>
    <w:p w:rsidR="00C97B1C" w:rsidRDefault="00C97B1C"/>
    <w:p w:rsidR="00CF3B73" w:rsidRPr="00CF3B73" w:rsidRDefault="00CF3B73" w:rsidP="00CF3B73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CF3B7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elf-care questionnaire for Covid-1</w:t>
      </w:r>
      <w:bookmarkStart w:id="0" w:name="_GoBack"/>
      <w:bookmarkEnd w:id="0"/>
      <w:r w:rsidRPr="00CF3B7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9 pandemic</w:t>
      </w:r>
    </w:p>
    <w:tbl>
      <w:tblPr>
        <w:tblStyle w:val="TableGrid"/>
        <w:tblW w:w="11483" w:type="dxa"/>
        <w:tblInd w:w="-998" w:type="dxa"/>
        <w:tblLook w:val="04A0" w:firstRow="1" w:lastRow="0" w:firstColumn="1" w:lastColumn="0" w:noHBand="0" w:noVBand="1"/>
      </w:tblPr>
      <w:tblGrid>
        <w:gridCol w:w="423"/>
        <w:gridCol w:w="8792"/>
        <w:gridCol w:w="567"/>
        <w:gridCol w:w="425"/>
        <w:gridCol w:w="425"/>
        <w:gridCol w:w="426"/>
        <w:gridCol w:w="425"/>
      </w:tblGrid>
      <w:tr w:rsidR="00EC0529" w:rsidRPr="00C97B1C" w:rsidTr="00EC0529">
        <w:tc>
          <w:tcPr>
            <w:tcW w:w="423" w:type="dxa"/>
            <w:vMerge w:val="restart"/>
            <w:vAlign w:val="center"/>
          </w:tcPr>
          <w:p w:rsidR="00EC0529" w:rsidRPr="00B36DA5" w:rsidRDefault="00EC0529" w:rsidP="00EC0529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</w:t>
            </w:r>
          </w:p>
        </w:tc>
        <w:tc>
          <w:tcPr>
            <w:tcW w:w="8792" w:type="dxa"/>
            <w:vMerge w:val="restart"/>
            <w:vAlign w:val="center"/>
          </w:tcPr>
          <w:p w:rsidR="00EC0529" w:rsidRPr="00B36DA5" w:rsidRDefault="00EC0529" w:rsidP="00EC0529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Question</w:t>
            </w:r>
          </w:p>
        </w:tc>
        <w:tc>
          <w:tcPr>
            <w:tcW w:w="2268" w:type="dxa"/>
            <w:gridSpan w:val="5"/>
            <w:vAlign w:val="center"/>
          </w:tcPr>
          <w:p w:rsidR="00EC0529" w:rsidRPr="00C97B1C" w:rsidRDefault="00EC0529" w:rsidP="00EC05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Likert scale</w:t>
            </w:r>
          </w:p>
        </w:tc>
      </w:tr>
      <w:tr w:rsidR="00EC0529" w:rsidRPr="00C97B1C" w:rsidTr="00EC0529">
        <w:tc>
          <w:tcPr>
            <w:tcW w:w="423" w:type="dxa"/>
            <w:vMerge/>
            <w:vAlign w:val="center"/>
          </w:tcPr>
          <w:p w:rsidR="00EC0529" w:rsidRPr="00C97B1C" w:rsidRDefault="00EC0529" w:rsidP="00EC05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92" w:type="dxa"/>
            <w:vMerge/>
          </w:tcPr>
          <w:p w:rsidR="00EC0529" w:rsidRPr="00C97B1C" w:rsidRDefault="00EC0529" w:rsidP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</w:tcPr>
          <w:p w:rsidR="00EC0529" w:rsidRDefault="00EC0529" w:rsidP="00EC0529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:rsidR="00EC0529" w:rsidRDefault="00EC0529" w:rsidP="00EC0529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</w:t>
            </w:r>
          </w:p>
        </w:tc>
        <w:tc>
          <w:tcPr>
            <w:tcW w:w="425" w:type="dxa"/>
          </w:tcPr>
          <w:p w:rsidR="00EC0529" w:rsidRDefault="00EC0529" w:rsidP="00EC0529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</w:t>
            </w:r>
          </w:p>
        </w:tc>
        <w:tc>
          <w:tcPr>
            <w:tcW w:w="426" w:type="dxa"/>
          </w:tcPr>
          <w:p w:rsidR="00EC0529" w:rsidRDefault="00EC0529" w:rsidP="00EC0529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:rsidR="00EC0529" w:rsidRDefault="00EC0529" w:rsidP="00EC0529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5</w:t>
            </w:r>
          </w:p>
        </w:tc>
      </w:tr>
      <w:tr w:rsidR="00EC0529" w:rsidRPr="00C97B1C" w:rsidTr="00EC0529">
        <w:tc>
          <w:tcPr>
            <w:tcW w:w="423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792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During the outbreak of the corona virus, I minimized my social activities (outside the home) and avoided being in contaminated and public areas.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23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792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During the outbreak of the corona virus, I used a disposable medical mask, especially in public places.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23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92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I have kept my hands clean and minimal contact with objects in public places during the coronavirus outbreak.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23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792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During the outbreak of the corona virus, I avoided touching my mouth, nose and eyes with unwashed hands and covered my mouth and nose with my elbow when sneezing or coughing.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23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792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During the outbreak of the corona virus, I checked and controlled my health according to the symptoms and medical guidelines announced.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23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792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During the outbreak of the Corona virus, I paid attention to the presence of adequate ventilation at home and at work.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23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792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During the outbreak of the corona virus, I kept a proper distance from others in public places.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0529" w:rsidRPr="00C97B1C" w:rsidTr="00EC0529">
        <w:tc>
          <w:tcPr>
            <w:tcW w:w="423" w:type="dxa"/>
            <w:vAlign w:val="center"/>
          </w:tcPr>
          <w:p w:rsidR="00EC0529" w:rsidRPr="00C97B1C" w:rsidRDefault="00EC0529" w:rsidP="00C97B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792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7B1C">
              <w:rPr>
                <w:rFonts w:asciiTheme="majorBidi" w:hAnsiTheme="majorBidi" w:cstheme="majorBidi"/>
                <w:sz w:val="20"/>
                <w:szCs w:val="20"/>
              </w:rPr>
              <w:t>I have injected the recommended number of doses of the vaccine during the corona virus outbreak.</w:t>
            </w:r>
          </w:p>
        </w:tc>
        <w:tc>
          <w:tcPr>
            <w:tcW w:w="567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6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</w:tcPr>
          <w:p w:rsidR="00EC0529" w:rsidRPr="00C97B1C" w:rsidRDefault="00EC05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C97B1C" w:rsidRDefault="00C97B1C"/>
    <w:sectPr w:rsidR="00C97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08B"/>
    <w:rsid w:val="001F4529"/>
    <w:rsid w:val="00B36DA5"/>
    <w:rsid w:val="00B6596C"/>
    <w:rsid w:val="00C97B1C"/>
    <w:rsid w:val="00CF3B73"/>
    <w:rsid w:val="00D80ACE"/>
    <w:rsid w:val="00DE608B"/>
    <w:rsid w:val="00EC0529"/>
    <w:rsid w:val="00FC3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838234-E7E6-4B9D-A026-52F22AA9B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60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C38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C052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4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844</Words>
  <Characters>48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4-04-15T07:08:00Z</dcterms:created>
  <dcterms:modified xsi:type="dcterms:W3CDTF">2024-04-15T07:56:00Z</dcterms:modified>
</cp:coreProperties>
</file>